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3942F" w14:textId="4A30A0FC" w:rsidR="00743D37" w:rsidRPr="00F35F38" w:rsidRDefault="00743D37" w:rsidP="00743D37">
      <w:pPr>
        <w:rPr>
          <w:b/>
          <w:sz w:val="28"/>
        </w:rPr>
      </w:pPr>
      <w:bookmarkStart w:id="0" w:name="_Hlk128641234"/>
      <w:r>
        <w:rPr>
          <w:b/>
          <w:sz w:val="28"/>
        </w:rPr>
        <w:t xml:space="preserve">Supplemental Table </w:t>
      </w:r>
      <w:r w:rsidR="002D7AAB">
        <w:rPr>
          <w:b/>
          <w:sz w:val="28"/>
        </w:rPr>
        <w:t>1</w:t>
      </w:r>
      <w:r>
        <w:rPr>
          <w:b/>
          <w:sz w:val="28"/>
        </w:rPr>
        <w:t xml:space="preserve">. </w:t>
      </w:r>
      <w:r w:rsidRPr="00743D37">
        <w:rPr>
          <w:b/>
          <w:sz w:val="28"/>
        </w:rPr>
        <w:t xml:space="preserve">IRB statement </w:t>
      </w:r>
      <w:r>
        <w:rPr>
          <w:b/>
          <w:sz w:val="28"/>
        </w:rPr>
        <w:t>and s</w:t>
      </w:r>
      <w:r w:rsidRPr="00F35F38">
        <w:rPr>
          <w:b/>
          <w:sz w:val="28"/>
        </w:rPr>
        <w:t>ite list</w:t>
      </w:r>
      <w:r>
        <w:rPr>
          <w:b/>
          <w:sz w:val="28"/>
        </w:rPr>
        <w:t xml:space="preserve"> including</w:t>
      </w:r>
      <w:r w:rsidRPr="00743D37">
        <w:rPr>
          <w:b/>
          <w:sz w:val="28"/>
        </w:rPr>
        <w:t xml:space="preserve"> approval numbers</w:t>
      </w:r>
      <w:r>
        <w:rPr>
          <w:b/>
          <w:sz w:val="28"/>
        </w:rPr>
        <w:t xml:space="preserve"> and </w:t>
      </w:r>
      <w:r w:rsidRPr="00743D37">
        <w:rPr>
          <w:b/>
          <w:sz w:val="28"/>
        </w:rPr>
        <w:t>approval dates</w:t>
      </w:r>
    </w:p>
    <w:tbl>
      <w:tblPr>
        <w:tblStyle w:val="Tabellenraster"/>
        <w:tblW w:w="9391" w:type="dxa"/>
        <w:tblInd w:w="-5" w:type="dxa"/>
        <w:tblLook w:val="04A0" w:firstRow="1" w:lastRow="0" w:firstColumn="1" w:lastColumn="0" w:noHBand="0" w:noVBand="1"/>
      </w:tblPr>
      <w:tblGrid>
        <w:gridCol w:w="952"/>
        <w:gridCol w:w="1607"/>
        <w:gridCol w:w="1319"/>
        <w:gridCol w:w="2537"/>
        <w:gridCol w:w="1505"/>
        <w:gridCol w:w="1471"/>
      </w:tblGrid>
      <w:tr w:rsidR="00F35F38" w14:paraId="748143F0" w14:textId="77777777" w:rsidTr="004B4DD7">
        <w:trPr>
          <w:trHeight w:val="807"/>
        </w:trPr>
        <w:tc>
          <w:tcPr>
            <w:tcW w:w="952" w:type="dxa"/>
            <w:shd w:val="clear" w:color="auto" w:fill="D9D9D9" w:themeFill="background1" w:themeFillShade="D9"/>
          </w:tcPr>
          <w:p w14:paraId="01425415" w14:textId="3E406E3B" w:rsidR="00F35F38" w:rsidRDefault="00F35F38">
            <w:r>
              <w:t>Site Number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14:paraId="68A05B74" w14:textId="4FC63F6F" w:rsidR="00F35F38" w:rsidRDefault="00F35F38">
            <w:r>
              <w:t>Site Name</w:t>
            </w:r>
          </w:p>
        </w:tc>
        <w:tc>
          <w:tcPr>
            <w:tcW w:w="1319" w:type="dxa"/>
            <w:shd w:val="clear" w:color="auto" w:fill="D9D9D9" w:themeFill="background1" w:themeFillShade="D9"/>
          </w:tcPr>
          <w:p w14:paraId="6AE16953" w14:textId="3EE3ECFE" w:rsidR="00F35F38" w:rsidRDefault="00F35F38">
            <w:r>
              <w:t>Investigator</w:t>
            </w:r>
          </w:p>
        </w:tc>
        <w:tc>
          <w:tcPr>
            <w:tcW w:w="2537" w:type="dxa"/>
            <w:shd w:val="clear" w:color="auto" w:fill="D9D9D9" w:themeFill="background1" w:themeFillShade="D9"/>
          </w:tcPr>
          <w:p w14:paraId="649287F1" w14:textId="68C586B6" w:rsidR="00F35F38" w:rsidRDefault="00F35F38">
            <w:r>
              <w:t>IRB Name/ Address</w:t>
            </w:r>
          </w:p>
        </w:tc>
        <w:tc>
          <w:tcPr>
            <w:tcW w:w="1505" w:type="dxa"/>
            <w:shd w:val="clear" w:color="auto" w:fill="D9D9D9" w:themeFill="background1" w:themeFillShade="D9"/>
          </w:tcPr>
          <w:p w14:paraId="64760CE1" w14:textId="4DA1BFE9" w:rsidR="00F35F38" w:rsidRDefault="00F35F38">
            <w:r>
              <w:t>IRB Approval Number</w:t>
            </w:r>
          </w:p>
        </w:tc>
        <w:tc>
          <w:tcPr>
            <w:tcW w:w="1471" w:type="dxa"/>
            <w:shd w:val="clear" w:color="auto" w:fill="D9D9D9" w:themeFill="background1" w:themeFillShade="D9"/>
          </w:tcPr>
          <w:p w14:paraId="1FD8F5E6" w14:textId="212554D9" w:rsidR="00F35F38" w:rsidRDefault="00F35F38">
            <w:r>
              <w:t>IRB Approval Date</w:t>
            </w:r>
          </w:p>
        </w:tc>
      </w:tr>
      <w:tr w:rsidR="00F35F38" w14:paraId="2C5B703F" w14:textId="77777777" w:rsidTr="004B4DD7">
        <w:trPr>
          <w:trHeight w:val="763"/>
        </w:trPr>
        <w:tc>
          <w:tcPr>
            <w:tcW w:w="952" w:type="dxa"/>
          </w:tcPr>
          <w:p w14:paraId="1E184600" w14:textId="479D3A66" w:rsidR="00F35F38" w:rsidRDefault="00F35F38" w:rsidP="00F35F38">
            <w:r>
              <w:t>01</w:t>
            </w:r>
          </w:p>
        </w:tc>
        <w:tc>
          <w:tcPr>
            <w:tcW w:w="1607" w:type="dxa"/>
          </w:tcPr>
          <w:p w14:paraId="24423290" w14:textId="23E85AB3" w:rsidR="00F35F38" w:rsidRDefault="00F35F38" w:rsidP="00F35F38">
            <w:r>
              <w:t>New York University</w:t>
            </w:r>
          </w:p>
        </w:tc>
        <w:tc>
          <w:tcPr>
            <w:tcW w:w="1319" w:type="dxa"/>
          </w:tcPr>
          <w:p w14:paraId="1A9A7982" w14:textId="23EC39B4" w:rsidR="00F35F38" w:rsidRDefault="00F35F38" w:rsidP="00F35F38">
            <w:r>
              <w:t>Deane Smith, MD</w:t>
            </w:r>
          </w:p>
        </w:tc>
        <w:tc>
          <w:tcPr>
            <w:tcW w:w="2537" w:type="dxa"/>
          </w:tcPr>
          <w:p w14:paraId="386E7C77" w14:textId="77777777" w:rsidR="00F35F38" w:rsidRDefault="00F35F38" w:rsidP="00F35F38">
            <w:r>
              <w:t>NYU School of Medicine Science and Research IRB</w:t>
            </w:r>
            <w:r>
              <w:br/>
              <w:t>1 Park Ave, 6</w:t>
            </w:r>
            <w:r w:rsidRPr="001677D1">
              <w:rPr>
                <w:vertAlign w:val="superscript"/>
              </w:rPr>
              <w:t>th</w:t>
            </w:r>
            <w:r>
              <w:t xml:space="preserve"> floor</w:t>
            </w:r>
            <w:r>
              <w:br/>
              <w:t>New York, NY 10016</w:t>
            </w:r>
          </w:p>
          <w:p w14:paraId="333436BC" w14:textId="3077D72C" w:rsidR="00F35F38" w:rsidRDefault="00F35F38" w:rsidP="00F35F38"/>
        </w:tc>
        <w:tc>
          <w:tcPr>
            <w:tcW w:w="1505" w:type="dxa"/>
          </w:tcPr>
          <w:p w14:paraId="7524A136" w14:textId="01A9C56A" w:rsidR="00F35F38" w:rsidRDefault="00F35F38" w:rsidP="00F35F38">
            <w:r>
              <w:t>i20-01189</w:t>
            </w:r>
          </w:p>
        </w:tc>
        <w:tc>
          <w:tcPr>
            <w:tcW w:w="1471" w:type="dxa"/>
          </w:tcPr>
          <w:p w14:paraId="1949896F" w14:textId="6907215D" w:rsidR="00F35F38" w:rsidRDefault="00F35F38" w:rsidP="00F35F38">
            <w:r>
              <w:t>13 Aug 2020</w:t>
            </w:r>
          </w:p>
        </w:tc>
      </w:tr>
      <w:tr w:rsidR="00F35F38" w14:paraId="619DD232" w14:textId="77777777" w:rsidTr="004B4DD7">
        <w:trPr>
          <w:trHeight w:val="763"/>
        </w:trPr>
        <w:tc>
          <w:tcPr>
            <w:tcW w:w="952" w:type="dxa"/>
          </w:tcPr>
          <w:p w14:paraId="20070B46" w14:textId="3450B708" w:rsidR="00F35F38" w:rsidRDefault="00F35F38" w:rsidP="00F35F38">
            <w:r>
              <w:t>02</w:t>
            </w:r>
          </w:p>
        </w:tc>
        <w:tc>
          <w:tcPr>
            <w:tcW w:w="1607" w:type="dxa"/>
          </w:tcPr>
          <w:p w14:paraId="49484A5B" w14:textId="529549FB" w:rsidR="00F35F38" w:rsidRDefault="00F35F38" w:rsidP="00F35F38">
            <w:r>
              <w:t>University of Chicago</w:t>
            </w:r>
          </w:p>
        </w:tc>
        <w:tc>
          <w:tcPr>
            <w:tcW w:w="1319" w:type="dxa"/>
          </w:tcPr>
          <w:p w14:paraId="75595B4C" w14:textId="4443F26F" w:rsidR="00F35F38" w:rsidRDefault="00F35F38" w:rsidP="00F35F38">
            <w:r>
              <w:t>Tae Song, MD</w:t>
            </w:r>
          </w:p>
        </w:tc>
        <w:tc>
          <w:tcPr>
            <w:tcW w:w="2537" w:type="dxa"/>
          </w:tcPr>
          <w:p w14:paraId="00107570" w14:textId="7DB85467" w:rsidR="00F35F38" w:rsidRDefault="00F35F38" w:rsidP="00F35F38">
            <w:r>
              <w:t>BSD IRB Committee B</w:t>
            </w:r>
            <w:r>
              <w:br/>
              <w:t>Univ. of Chicago Biological Sciences Division/ Univ. of Chicago Medical Center</w:t>
            </w:r>
            <w:r>
              <w:br/>
              <w:t xml:space="preserve">5841 S. Maryland Ave., MC7132, I-525, </w:t>
            </w:r>
            <w:r>
              <w:br/>
              <w:t>Chicago, IL 60637</w:t>
            </w:r>
            <w:r>
              <w:br/>
            </w:r>
          </w:p>
        </w:tc>
        <w:tc>
          <w:tcPr>
            <w:tcW w:w="1505" w:type="dxa"/>
          </w:tcPr>
          <w:p w14:paraId="127602DC" w14:textId="238AE995" w:rsidR="00F35F38" w:rsidRDefault="00F35F38" w:rsidP="00F35F38">
            <w:r>
              <w:t>IRB20-1057</w:t>
            </w:r>
          </w:p>
        </w:tc>
        <w:tc>
          <w:tcPr>
            <w:tcW w:w="1471" w:type="dxa"/>
          </w:tcPr>
          <w:p w14:paraId="54587C1A" w14:textId="232FBDD7" w:rsidR="00F35F38" w:rsidRDefault="00F35F38" w:rsidP="00F35F38">
            <w:r>
              <w:t>26 Aug 2020</w:t>
            </w:r>
          </w:p>
        </w:tc>
      </w:tr>
      <w:tr w:rsidR="00F35F38" w14:paraId="75D89767" w14:textId="77777777" w:rsidTr="004B4DD7">
        <w:trPr>
          <w:trHeight w:val="807"/>
        </w:trPr>
        <w:tc>
          <w:tcPr>
            <w:tcW w:w="952" w:type="dxa"/>
          </w:tcPr>
          <w:p w14:paraId="3EDEB19F" w14:textId="352DE299" w:rsidR="00F35F38" w:rsidRDefault="00F35F38" w:rsidP="00F35F38">
            <w:r>
              <w:t>03</w:t>
            </w:r>
          </w:p>
        </w:tc>
        <w:tc>
          <w:tcPr>
            <w:tcW w:w="1607" w:type="dxa"/>
          </w:tcPr>
          <w:p w14:paraId="0050F283" w14:textId="530C00F2" w:rsidR="00F35F38" w:rsidRDefault="00F35F38" w:rsidP="00F35F38">
            <w:r>
              <w:t>Medical College of Wisconsin</w:t>
            </w:r>
          </w:p>
        </w:tc>
        <w:tc>
          <w:tcPr>
            <w:tcW w:w="1319" w:type="dxa"/>
          </w:tcPr>
          <w:p w14:paraId="3C744596" w14:textId="0CA77234" w:rsidR="00F35F38" w:rsidRDefault="00F35F38" w:rsidP="00F35F38">
            <w:r>
              <w:t>Lucian Durham, MD</w:t>
            </w:r>
          </w:p>
        </w:tc>
        <w:tc>
          <w:tcPr>
            <w:tcW w:w="2537" w:type="dxa"/>
          </w:tcPr>
          <w:p w14:paraId="30613AC5" w14:textId="77777777" w:rsidR="00F35F38" w:rsidRDefault="00F35F38" w:rsidP="00F35F38">
            <w:r>
              <w:t>Medical College of WI/ Froedtert Hospital IRB</w:t>
            </w:r>
          </w:p>
          <w:p w14:paraId="0C818C83" w14:textId="77777777" w:rsidR="00F35F38" w:rsidRDefault="00F35F38" w:rsidP="00F35F38">
            <w:r>
              <w:t>9200 W. Wisconsin Ave</w:t>
            </w:r>
          </w:p>
          <w:p w14:paraId="539E5599" w14:textId="7AF9579C" w:rsidR="00F35F38" w:rsidRDefault="00F35F38" w:rsidP="00F35F38">
            <w:r>
              <w:t>Milwaukee, WI 53226</w:t>
            </w:r>
            <w:r>
              <w:br/>
            </w:r>
          </w:p>
        </w:tc>
        <w:tc>
          <w:tcPr>
            <w:tcW w:w="1505" w:type="dxa"/>
          </w:tcPr>
          <w:p w14:paraId="7C46A918" w14:textId="2AAD1A4A" w:rsidR="00F35F38" w:rsidRDefault="00F35F38" w:rsidP="00F35F38">
            <w:r>
              <w:t>PRO00038637</w:t>
            </w:r>
          </w:p>
        </w:tc>
        <w:tc>
          <w:tcPr>
            <w:tcW w:w="1471" w:type="dxa"/>
          </w:tcPr>
          <w:p w14:paraId="3DD1E7BE" w14:textId="1FBC8C46" w:rsidR="00F35F38" w:rsidRDefault="00F35F38" w:rsidP="00F35F38">
            <w:r>
              <w:t>29 Sept 2020</w:t>
            </w:r>
          </w:p>
        </w:tc>
      </w:tr>
      <w:tr w:rsidR="00F35F38" w14:paraId="4F7D1772" w14:textId="77777777" w:rsidTr="004B4DD7">
        <w:trPr>
          <w:trHeight w:val="807"/>
        </w:trPr>
        <w:tc>
          <w:tcPr>
            <w:tcW w:w="952" w:type="dxa"/>
          </w:tcPr>
          <w:p w14:paraId="11353F16" w14:textId="0586BDE9" w:rsidR="00F35F38" w:rsidRDefault="00F35F38" w:rsidP="00F35F38">
            <w:r>
              <w:t>04</w:t>
            </w:r>
          </w:p>
        </w:tc>
        <w:tc>
          <w:tcPr>
            <w:tcW w:w="1607" w:type="dxa"/>
          </w:tcPr>
          <w:p w14:paraId="42C1DB6D" w14:textId="2E7BED2E" w:rsidR="00F35F38" w:rsidRDefault="00F35F38" w:rsidP="00F35F38">
            <w:r>
              <w:t>West Virginia University</w:t>
            </w:r>
          </w:p>
        </w:tc>
        <w:tc>
          <w:tcPr>
            <w:tcW w:w="1319" w:type="dxa"/>
          </w:tcPr>
          <w:p w14:paraId="220BB36D" w14:textId="0A805BF0" w:rsidR="00F35F38" w:rsidRDefault="00F35F38" w:rsidP="00F35F38">
            <w:r>
              <w:t>Jeremiah Hayanga, MD</w:t>
            </w:r>
          </w:p>
        </w:tc>
        <w:tc>
          <w:tcPr>
            <w:tcW w:w="2537" w:type="dxa"/>
          </w:tcPr>
          <w:p w14:paraId="5DFE67F7" w14:textId="77777777" w:rsidR="00F35F38" w:rsidRDefault="00F35F38" w:rsidP="00F35F38">
            <w:r>
              <w:t>WCGIRB</w:t>
            </w:r>
            <w:r>
              <w:br/>
              <w:t>1019 39</w:t>
            </w:r>
            <w:r w:rsidRPr="0055014E">
              <w:rPr>
                <w:vertAlign w:val="superscript"/>
              </w:rPr>
              <w:t>th</w:t>
            </w:r>
            <w:r>
              <w:t xml:space="preserve"> Ave SE/ Ste 120</w:t>
            </w:r>
            <w:r>
              <w:br/>
              <w:t>Puyallup, WA 98374</w:t>
            </w:r>
          </w:p>
          <w:p w14:paraId="35EF135F" w14:textId="05E28469" w:rsidR="00F35F38" w:rsidRDefault="00F35F38" w:rsidP="00F35F38"/>
        </w:tc>
        <w:tc>
          <w:tcPr>
            <w:tcW w:w="1505" w:type="dxa"/>
          </w:tcPr>
          <w:p w14:paraId="2FC6F4E3" w14:textId="38FABFE1" w:rsidR="00F35F38" w:rsidRDefault="00F35F38" w:rsidP="00F35F38">
            <w:r>
              <w:t>1306178</w:t>
            </w:r>
          </w:p>
        </w:tc>
        <w:tc>
          <w:tcPr>
            <w:tcW w:w="1471" w:type="dxa"/>
          </w:tcPr>
          <w:p w14:paraId="7EAD65FA" w14:textId="5B52FEA2" w:rsidR="00F35F38" w:rsidRDefault="00F35F38" w:rsidP="00F35F38">
            <w:r>
              <w:t>8 Apr 2021</w:t>
            </w:r>
          </w:p>
        </w:tc>
      </w:tr>
      <w:tr w:rsidR="00F35F38" w14:paraId="0F37D105" w14:textId="77777777" w:rsidTr="004B4DD7">
        <w:trPr>
          <w:trHeight w:val="763"/>
        </w:trPr>
        <w:tc>
          <w:tcPr>
            <w:tcW w:w="952" w:type="dxa"/>
          </w:tcPr>
          <w:p w14:paraId="57D47087" w14:textId="601402B5" w:rsidR="00F35F38" w:rsidRDefault="00F35F38" w:rsidP="00F35F38">
            <w:r>
              <w:t>05</w:t>
            </w:r>
          </w:p>
        </w:tc>
        <w:tc>
          <w:tcPr>
            <w:tcW w:w="1607" w:type="dxa"/>
          </w:tcPr>
          <w:p w14:paraId="0BEDCC14" w14:textId="14B75FB3" w:rsidR="00F35F38" w:rsidRDefault="00F35F38" w:rsidP="00F35F38">
            <w:r>
              <w:t>Franciscan</w:t>
            </w:r>
          </w:p>
        </w:tc>
        <w:tc>
          <w:tcPr>
            <w:tcW w:w="1319" w:type="dxa"/>
          </w:tcPr>
          <w:p w14:paraId="3CBAD75C" w14:textId="1519201C" w:rsidR="00F35F38" w:rsidRDefault="00F35F38" w:rsidP="00F35F38">
            <w:r>
              <w:t>Andrew Barksdale, MD</w:t>
            </w:r>
          </w:p>
        </w:tc>
        <w:tc>
          <w:tcPr>
            <w:tcW w:w="2537" w:type="dxa"/>
          </w:tcPr>
          <w:p w14:paraId="589997FD" w14:textId="77777777" w:rsidR="00F35F38" w:rsidRDefault="00F35F38" w:rsidP="00F35F38">
            <w:r>
              <w:t>WCGIRB</w:t>
            </w:r>
            <w:r>
              <w:br/>
              <w:t>1019 39</w:t>
            </w:r>
            <w:r w:rsidRPr="0055014E">
              <w:rPr>
                <w:vertAlign w:val="superscript"/>
              </w:rPr>
              <w:t>th</w:t>
            </w:r>
            <w:r>
              <w:t xml:space="preserve"> Ave SE/ Ste 120</w:t>
            </w:r>
            <w:r>
              <w:br/>
              <w:t>Puyallup, WA 98374</w:t>
            </w:r>
          </w:p>
          <w:p w14:paraId="66E4B1D2" w14:textId="77777777" w:rsidR="00F35F38" w:rsidRDefault="00F35F38" w:rsidP="00F35F38"/>
        </w:tc>
        <w:tc>
          <w:tcPr>
            <w:tcW w:w="1505" w:type="dxa"/>
          </w:tcPr>
          <w:p w14:paraId="6E86B77A" w14:textId="3DC0A630" w:rsidR="00F35F38" w:rsidRDefault="00F35F38" w:rsidP="00F35F38">
            <w:r>
              <w:t>1305036</w:t>
            </w:r>
          </w:p>
        </w:tc>
        <w:tc>
          <w:tcPr>
            <w:tcW w:w="1471" w:type="dxa"/>
          </w:tcPr>
          <w:p w14:paraId="4139BCA1" w14:textId="07124A5C" w:rsidR="00F35F38" w:rsidRDefault="00F35F38" w:rsidP="00F35F38">
            <w:r>
              <w:t>29 Jun 2021</w:t>
            </w:r>
          </w:p>
        </w:tc>
      </w:tr>
    </w:tbl>
    <w:p w14:paraId="670F81B0" w14:textId="51DF2FF0" w:rsidR="00743D37" w:rsidRPr="00F35F38" w:rsidRDefault="00743D37">
      <w:pPr>
        <w:rPr>
          <w:b/>
          <w:sz w:val="28"/>
        </w:rPr>
      </w:pPr>
      <w:r w:rsidRPr="00743D37">
        <w:t>Site list in order of timing of activation</w:t>
      </w:r>
      <w:bookmarkEnd w:id="0"/>
    </w:p>
    <w:sectPr w:rsidR="00743D37" w:rsidRPr="00F35F38" w:rsidSect="00C27F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7C41"/>
    <w:rsid w:val="00030669"/>
    <w:rsid w:val="00043365"/>
    <w:rsid w:val="001677D1"/>
    <w:rsid w:val="00207C41"/>
    <w:rsid w:val="002476E5"/>
    <w:rsid w:val="002D7AAB"/>
    <w:rsid w:val="004A3688"/>
    <w:rsid w:val="004B4DD7"/>
    <w:rsid w:val="00500503"/>
    <w:rsid w:val="005062E8"/>
    <w:rsid w:val="0055014E"/>
    <w:rsid w:val="00743D37"/>
    <w:rsid w:val="007C4BC2"/>
    <w:rsid w:val="00A45BB2"/>
    <w:rsid w:val="00A966A0"/>
    <w:rsid w:val="00B0328C"/>
    <w:rsid w:val="00C27F25"/>
    <w:rsid w:val="00DC584D"/>
    <w:rsid w:val="00E01D82"/>
    <w:rsid w:val="00EA77B2"/>
    <w:rsid w:val="00F35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624BEB"/>
  <w15:chartTrackingRefBased/>
  <w15:docId w15:val="{99770B2B-1CD6-4F8D-B8FE-7B8C53FAE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07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86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 Stokes</dc:creator>
  <cp:keywords/>
  <dc:description/>
  <cp:lastModifiedBy>Peter Recknagel</cp:lastModifiedBy>
  <cp:revision>7</cp:revision>
  <dcterms:created xsi:type="dcterms:W3CDTF">2022-08-05T12:47:00Z</dcterms:created>
  <dcterms:modified xsi:type="dcterms:W3CDTF">2023-03-02T08:24:00Z</dcterms:modified>
</cp:coreProperties>
</file>